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0BA426C" w14:textId="77777777" w:rsidR="003F5055" w:rsidRDefault="003F5055" w:rsidP="003F5055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Supplementary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Table</w:t>
      </w:r>
      <w:proofErr w:type="spellEnd"/>
      <w:r>
        <w:rPr>
          <w:rFonts w:ascii="Times New Roman" w:hAnsi="Times New Roman" w:cs="Times New Roman"/>
        </w:rPr>
        <w:t xml:space="preserve"> 3</w:t>
      </w:r>
      <w:r w:rsidRPr="00731027">
        <w:rPr>
          <w:rFonts w:ascii="Times New Roman" w:hAnsi="Times New Roman" w:cs="Times New Roman"/>
        </w:rPr>
        <w:t xml:space="preserve">. </w:t>
      </w:r>
      <w:proofErr w:type="spellStart"/>
      <w:r w:rsidRPr="00731027">
        <w:rPr>
          <w:rFonts w:ascii="Times New Roman" w:hAnsi="Times New Roman" w:cs="Times New Roman"/>
        </w:rPr>
        <w:t>Dif</w:t>
      </w:r>
      <w:r>
        <w:rPr>
          <w:rFonts w:ascii="Times New Roman" w:hAnsi="Times New Roman" w:cs="Times New Roman"/>
        </w:rPr>
        <w:t>ferential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miRNAs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between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stimulated</w:t>
      </w:r>
      <w:proofErr w:type="spellEnd"/>
      <w:r w:rsidRPr="00731027">
        <w:rPr>
          <w:rFonts w:ascii="Times New Roman" w:hAnsi="Times New Roman" w:cs="Times New Roman"/>
        </w:rPr>
        <w:t xml:space="preserve"> CD8+ T-</w:t>
      </w:r>
      <w:proofErr w:type="spellStart"/>
      <w:r w:rsidRPr="00731027">
        <w:rPr>
          <w:rFonts w:ascii="Times New Roman" w:hAnsi="Times New Roman" w:cs="Times New Roman"/>
        </w:rPr>
        <w:t>cells</w:t>
      </w:r>
      <w:proofErr w:type="spellEnd"/>
      <w:r w:rsidRPr="00731027">
        <w:rPr>
          <w:rFonts w:ascii="Times New Roman" w:hAnsi="Times New Roman" w:cs="Times New Roman"/>
        </w:rPr>
        <w:t xml:space="preserve">. </w:t>
      </w:r>
    </w:p>
    <w:tbl>
      <w:tblPr>
        <w:tblW w:w="10873" w:type="dxa"/>
        <w:jc w:val="center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04"/>
        <w:gridCol w:w="2829"/>
        <w:gridCol w:w="1190"/>
        <w:gridCol w:w="1190"/>
        <w:gridCol w:w="1397"/>
        <w:gridCol w:w="1190"/>
        <w:gridCol w:w="1190"/>
        <w:gridCol w:w="383"/>
      </w:tblGrid>
      <w:tr w:rsidR="00090DF5" w:rsidRPr="00090DF5" w14:paraId="1DC67E1D" w14:textId="77777777" w:rsidTr="00090DF5">
        <w:trPr>
          <w:trHeight w:val="320"/>
          <w:jc w:val="center"/>
        </w:trPr>
        <w:tc>
          <w:tcPr>
            <w:tcW w:w="15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4A51BD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90DF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stimulated</w:t>
            </w:r>
            <w:proofErr w:type="spellEnd"/>
            <w:r w:rsidRPr="00090DF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 xml:space="preserve"> CD8+ T-</w:t>
            </w:r>
            <w:proofErr w:type="spellStart"/>
            <w:r w:rsidRPr="00090DF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cells</w:t>
            </w:r>
            <w:proofErr w:type="spellEnd"/>
          </w:p>
        </w:tc>
        <w:tc>
          <w:tcPr>
            <w:tcW w:w="28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2EA3C4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robeset</w:t>
            </w:r>
            <w:proofErr w:type="spellEnd"/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4D6374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group1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ED3D65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group2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592708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fold</w:t>
            </w:r>
            <w:proofErr w:type="spellEnd"/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hange</w:t>
            </w:r>
            <w:proofErr w:type="spellEnd"/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(mean)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3B217E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-val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80B277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q-val</w:t>
            </w:r>
          </w:p>
        </w:tc>
        <w:tc>
          <w:tcPr>
            <w:tcW w:w="3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4B7B50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ej</w:t>
            </w:r>
            <w:proofErr w:type="spellEnd"/>
          </w:p>
        </w:tc>
      </w:tr>
      <w:tr w:rsidR="00090DF5" w:rsidRPr="00090DF5" w14:paraId="184FD754" w14:textId="77777777" w:rsidTr="00090DF5">
        <w:trPr>
          <w:trHeight w:val="300"/>
          <w:jc w:val="center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0CE0A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EC vs VP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D359D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TURE_hsa-mir-663b_a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EBC06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,83333835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012E9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,243221488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26196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,50536868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6BBE5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,37E-0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2F22C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171546685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13B62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090DF5" w:rsidRPr="00090DF5" w14:paraId="01342587" w14:textId="77777777" w:rsidTr="00090DF5">
        <w:trPr>
          <w:trHeight w:val="300"/>
          <w:jc w:val="center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468E3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8AF39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TURE_hsa-mir-3687_a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6E09E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,163531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3EF1C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,566311613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8B341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,51279844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19349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0110340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C4D15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446738059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5F852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090DF5" w:rsidRPr="00090DF5" w14:paraId="26D041AD" w14:textId="77777777" w:rsidTr="00090DF5">
        <w:trPr>
          <w:trHeight w:val="300"/>
          <w:jc w:val="center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06750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8358A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TURE_hsa-mir-1908_a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ACD65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,05113437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6627F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,448641169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D94ED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,51833823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72C6E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4028101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033C2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677203189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E4B01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090DF5" w:rsidRPr="00090DF5" w14:paraId="614BAFBC" w14:textId="77777777" w:rsidTr="00090DF5">
        <w:trPr>
          <w:trHeight w:val="300"/>
          <w:jc w:val="center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45B4C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F3717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TURE_hsa-mir-92b-5p_a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16E4F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,63196291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19767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,014649442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A27EE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,53401593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AA350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0118302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80356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446738059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4DAD2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090DF5" w:rsidRPr="00090DF5" w14:paraId="43AC3347" w14:textId="77777777" w:rsidTr="00090DF5">
        <w:trPr>
          <w:trHeight w:val="300"/>
          <w:jc w:val="center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1AC78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24405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HAIRPIN_hsa-mir-638_a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85826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,46167441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A6599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,838863263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87679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,53987276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5DC46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4600910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01484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677203189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FD06F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090DF5" w:rsidRPr="00090DF5" w14:paraId="16330B26" w14:textId="77777777" w:rsidTr="00090DF5">
        <w:trPr>
          <w:trHeight w:val="300"/>
          <w:jc w:val="center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7F57F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1E6A6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TURE_hsa-mir-638_a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A3C28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,46167441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299CF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,838863263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3546A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,53987276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A6BE2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4600910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97CDD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677203189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81A3A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090DF5" w:rsidRPr="00090DF5" w14:paraId="36D6157A" w14:textId="77777777" w:rsidTr="00090DF5">
        <w:trPr>
          <w:trHeight w:val="300"/>
          <w:jc w:val="center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F6FD2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19BE9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HAIRPIN_hsa-mir-4497_a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72491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,65883065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2B04F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,029137702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2942D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,5472356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B5524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1443457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E3B44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635937917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47CD6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090DF5" w:rsidRPr="00090DF5" w14:paraId="140D2DB8" w14:textId="77777777" w:rsidTr="00090DF5">
        <w:trPr>
          <w:trHeight w:val="300"/>
          <w:jc w:val="center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2CD59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CBBFA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HAIRPIN_hsa-mir-3960_a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44E33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1,3662740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8AEFB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0,71428002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D8C5B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,57133857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E493D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3861570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C7C41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677203189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7B450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090DF5" w:rsidRPr="00090DF5" w14:paraId="509DABDF" w14:textId="77777777" w:rsidTr="00090DF5">
        <w:trPr>
          <w:trHeight w:val="300"/>
          <w:jc w:val="center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F985A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48A7C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HAIRPIN_hsa-mir-4466_a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1B66D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,01809060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04558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,360968185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12154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,57693415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85D9E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2371776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C68E3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65772864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0BB48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090DF5" w:rsidRPr="00090DF5" w14:paraId="7298B105" w14:textId="77777777" w:rsidTr="00090DF5">
        <w:trPr>
          <w:trHeight w:val="300"/>
          <w:jc w:val="center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7675F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58DCA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TURE_hsa-mir-4787-5p_a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D55E6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0,8913999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53864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0,23324134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11404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,57806717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9C66E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3349977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E2FCB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677203189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C63AD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090DF5" w:rsidRPr="00090DF5" w14:paraId="7B1F8E14" w14:textId="77777777" w:rsidTr="00090DF5">
        <w:trPr>
          <w:trHeight w:val="300"/>
          <w:jc w:val="center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C1077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0849D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TURE_hsa-mir-3960_a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C5DA4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1,4193926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137EB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0,74918017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AF5F4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,59130728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A8BB4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3931998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E27D2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677203189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A7C4F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090DF5" w:rsidRPr="00090DF5" w14:paraId="1DC97727" w14:textId="77777777" w:rsidTr="00090DF5">
        <w:trPr>
          <w:trHeight w:val="300"/>
          <w:jc w:val="center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A9BFE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F032A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HAIRPIN_hsa-mir-3196_a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93C52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,11938953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BFC5D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,446854622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D6F2E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,59387104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EE0B2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4133371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EF437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677203189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BBCDE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090DF5" w:rsidRPr="00090DF5" w14:paraId="42EA880E" w14:textId="77777777" w:rsidTr="00090DF5">
        <w:trPr>
          <w:trHeight w:val="300"/>
          <w:jc w:val="center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CD93A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6598B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TURE_hsa-mir-3196_a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5EA50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,11938953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AB71C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,446854622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F81EA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,59387104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7D88E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4133371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BA4AA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677203189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8E8DF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090DF5" w:rsidRPr="00090DF5" w14:paraId="68CA0D19" w14:textId="77777777" w:rsidTr="00090DF5">
        <w:trPr>
          <w:trHeight w:val="300"/>
          <w:jc w:val="center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26125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59D09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TURE_hsa-mir-4505_a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63EE1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,82912330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72B0E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,135722968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BB8D1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,61709040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DDFCC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2833590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F85F3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675409637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2AA40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090DF5" w:rsidRPr="00090DF5" w14:paraId="79A22832" w14:textId="77777777" w:rsidTr="00090DF5">
        <w:trPr>
          <w:trHeight w:val="300"/>
          <w:jc w:val="center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56C99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3EE5F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TURE_hsa-mir-4484_a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C5C40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,23823510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BBD64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,530362023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DA3BD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,63339428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F3E2F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0979163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17793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577945117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52ED2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090DF5" w:rsidRPr="00090DF5" w14:paraId="6FC22A5A" w14:textId="77777777" w:rsidTr="00090DF5">
        <w:trPr>
          <w:trHeight w:val="300"/>
          <w:jc w:val="center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CF462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834F0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TURE_hsa-mir-3665_a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38CC9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1,316007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D04A9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0,59341726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8BB28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,65014206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0DFB9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4200066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38F27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677203189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7A7ED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090DF5" w:rsidRPr="00090DF5" w14:paraId="0F620C76" w14:textId="77777777" w:rsidTr="00090DF5">
        <w:trPr>
          <w:trHeight w:val="300"/>
          <w:jc w:val="center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FB742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61C7E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TURE_hsa-mir-4507_a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FEC7B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,95134761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01B4E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,22600509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4330A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,6532931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6C6D9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1213325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756DB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634989965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BF490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090DF5" w:rsidRPr="00090DF5" w14:paraId="5A74A596" w14:textId="77777777" w:rsidTr="00090DF5">
        <w:trPr>
          <w:trHeight w:val="300"/>
          <w:jc w:val="center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4BDAB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D28CE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HAIRPIN_hsa-mir-4508_a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33EF4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,53343723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2E17F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,803313424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18A38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,65878143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07251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0444108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E5D72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507849251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3DE52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090DF5" w:rsidRPr="00090DF5" w14:paraId="54F27286" w14:textId="77777777" w:rsidTr="00090DF5">
        <w:trPr>
          <w:trHeight w:val="300"/>
          <w:jc w:val="center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1555E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4C3DF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TURE_hsa-mir-4466_a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B4236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,79960667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809BB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,068028368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A04EE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,66045463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BE891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2938884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5CECD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677203189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B7D4B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090DF5" w:rsidRPr="00090DF5" w14:paraId="44EAAD92" w14:textId="77777777" w:rsidTr="00090DF5">
        <w:trPr>
          <w:trHeight w:val="300"/>
          <w:jc w:val="center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05512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C7DF1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TURE_hsa-mir-2861_a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83754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,15509485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F74DE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,413151169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3634F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,67242752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58E84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3104271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91600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677203189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DD2BE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090DF5" w:rsidRPr="00090DF5" w14:paraId="03C7F158" w14:textId="77777777" w:rsidTr="00090DF5">
        <w:trPr>
          <w:trHeight w:val="300"/>
          <w:jc w:val="center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19F1D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21D04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TURE_hsa-mir-3620-5p_a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FD121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,59157047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6E569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,845568898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BC1E3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,67713820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A0C03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0345037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BB42A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507849251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BB0BC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090DF5" w:rsidRPr="00090DF5" w14:paraId="42B438CE" w14:textId="77777777" w:rsidTr="00090DF5">
        <w:trPr>
          <w:trHeight w:val="300"/>
          <w:jc w:val="center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276AA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F2C5A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TURE_hsa-mir-1915-3p_a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5554E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,83330482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67EA9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,068751861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5CD65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,69884350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577C8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2987890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0F033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677203189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BA560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090DF5" w:rsidRPr="00090DF5" w14:paraId="756C8577" w14:textId="77777777" w:rsidTr="00090DF5">
        <w:trPr>
          <w:trHeight w:val="300"/>
          <w:jc w:val="center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40404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AC461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TURE_hsa-mir-149-3p_a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C7630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,69355884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EC4B7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,886103781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D5993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,75012148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245FA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0594576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35F09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530874484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1C699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090DF5" w:rsidRPr="00090DF5" w14:paraId="692F3411" w14:textId="77777777" w:rsidTr="00090DF5">
        <w:trPr>
          <w:trHeight w:val="300"/>
          <w:jc w:val="center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914AC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B00CD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HAIRPIN_hsa-mir-4492_a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A64AE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,75902519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5477F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,94457793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49646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,75862424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5CBAE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0139867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39A4A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446738059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2FF0C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090DF5" w:rsidRPr="00090DF5" w14:paraId="77F74D79" w14:textId="77777777" w:rsidTr="00090DF5">
        <w:trPr>
          <w:trHeight w:val="300"/>
          <w:jc w:val="center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D5FAB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C07BF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TURE_hsa-mir-4497_a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2286A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,68167408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5586E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,841579194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E396B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,79016788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DA652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130213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279B9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635937917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47131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090DF5" w:rsidRPr="00090DF5" w14:paraId="7B1570E2" w14:textId="77777777" w:rsidTr="00090DF5">
        <w:trPr>
          <w:trHeight w:val="300"/>
          <w:jc w:val="center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411A4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5B5FE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HAIRPIN_hsa-mir-4530_a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39CF4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,74427386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901A7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,882774649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1224F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,81692544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E04D8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0574435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CABA3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530874484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14588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090DF5" w:rsidRPr="00090DF5" w14:paraId="47CD4FCC" w14:textId="77777777" w:rsidTr="00090DF5">
        <w:trPr>
          <w:trHeight w:val="300"/>
          <w:jc w:val="center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87F53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931F2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TURE_hsa-mir-4530_a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E03DA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,30015473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6C000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,301805743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098F1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,99771252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82054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0489609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D1AFE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507849251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1725D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090DF5" w:rsidRPr="00090DF5" w14:paraId="6708C25A" w14:textId="77777777" w:rsidTr="00090DF5">
        <w:trPr>
          <w:trHeight w:val="300"/>
          <w:jc w:val="center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B223F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D9C42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TURE_hsa-mir-4508_a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073DB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0,2901381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97744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,282345412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15C53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2,01083228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F8FDA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0364184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E84C6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507849251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86CF5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090DF5" w:rsidRPr="00090DF5" w14:paraId="28B76812" w14:textId="77777777" w:rsidTr="00090DF5">
        <w:trPr>
          <w:trHeight w:val="300"/>
          <w:jc w:val="center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4DE3F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EF1C6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TURE_hsa-mir-4492_a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E1F6E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,34762562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8AB61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,294646772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3A213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,07480946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D73DE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0188280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2D1A1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462591106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1005B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090DF5" w:rsidRPr="00090DF5" w14:paraId="3FD73EB5" w14:textId="77777777" w:rsidTr="00090DF5">
        <w:trPr>
          <w:trHeight w:val="300"/>
          <w:jc w:val="center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0392E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RT vs VP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E6DDB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TURE_hsa-mir-4485_a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943BA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,2915488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7EFE5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,08935868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AD5F1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,73845997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E6FC5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0217618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29DBA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389016853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9B526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</w:t>
            </w:r>
          </w:p>
        </w:tc>
      </w:tr>
      <w:tr w:rsidR="00090DF5" w:rsidRPr="00090DF5" w14:paraId="142B92B6" w14:textId="77777777" w:rsidTr="00090DF5">
        <w:trPr>
          <w:trHeight w:val="300"/>
          <w:jc w:val="center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7FAB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79BC3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TURE_hsa-mir-320b_a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F5D1C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,10572417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3C9C5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,708683911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07928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,51882930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4F7A1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2480972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CBE52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466113171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E19AC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</w:t>
            </w:r>
          </w:p>
        </w:tc>
      </w:tr>
      <w:tr w:rsidR="00090DF5" w:rsidRPr="00090DF5" w14:paraId="084522A4" w14:textId="77777777" w:rsidTr="00090DF5">
        <w:trPr>
          <w:trHeight w:val="300"/>
          <w:jc w:val="center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7FE92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E188E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TURE_hsa-mir-320a_a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0E08B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,11993983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30FFC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,720538162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90812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,51634530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765FD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2603373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097BD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466113171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A1F07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</w:t>
            </w:r>
          </w:p>
        </w:tc>
      </w:tr>
      <w:tr w:rsidR="00090DF5" w:rsidRPr="00090DF5" w14:paraId="4FEB967B" w14:textId="77777777" w:rsidTr="00090DF5">
        <w:trPr>
          <w:trHeight w:val="300"/>
          <w:jc w:val="center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EB1E9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C2AA8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TURE_hsa-mir-4467_a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D6845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,95884856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5CE7E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,371467852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FB726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,5025163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224E9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3720543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F055D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50954167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DB167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090DF5" w:rsidRPr="00090DF5" w14:paraId="668BD6EF" w14:textId="77777777" w:rsidTr="00090DF5">
        <w:trPr>
          <w:trHeight w:val="300"/>
          <w:jc w:val="center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8D343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D7E5E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TURE_hsa-mir-4507_a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5AB7F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,95134761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10EB0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,346678902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D50FA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,52062952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854E4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3779926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DB960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510022244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D45CF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090DF5" w:rsidRPr="00090DF5" w14:paraId="6E5B8F73" w14:textId="77777777" w:rsidTr="00090DF5">
        <w:trPr>
          <w:trHeight w:val="300"/>
          <w:jc w:val="center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18CA2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CEC5C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TURE_hsa-mir-4484_a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4402B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,23823510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E74AF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,629512104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F26DA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,52490884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26BC2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2740356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CE757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466113171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3C3CE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090DF5" w:rsidRPr="00090DF5" w14:paraId="40D33B63" w14:textId="77777777" w:rsidTr="00090DF5">
        <w:trPr>
          <w:trHeight w:val="300"/>
          <w:jc w:val="center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B11E8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AD71B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HAIRPIN_hsa-mir-4508_a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B213F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,53343723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719B8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,920188037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28BA7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,52970047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4370B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1750007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095BD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466113171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D2723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090DF5" w:rsidRPr="00090DF5" w14:paraId="0308CD79" w14:textId="77777777" w:rsidTr="00090DF5">
        <w:trPr>
          <w:trHeight w:val="300"/>
          <w:jc w:val="center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A1E5C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B5748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TURE_hsa-mir-3620-5p_a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05747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,59157047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0FB69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,945664742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9C2F6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,5647213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92CB6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1185212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517AF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466113171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A7F0C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090DF5" w:rsidRPr="00090DF5" w14:paraId="1299E010" w14:textId="77777777" w:rsidTr="00090DF5">
        <w:trPr>
          <w:trHeight w:val="300"/>
          <w:jc w:val="center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F53D5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FC0AF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TURE_hsa-mir-4508_a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FF426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0,2901381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626A7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,506657265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5AE22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,72127893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6238C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2432165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E797D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466113171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7A320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090DF5" w:rsidRPr="00090DF5" w14:paraId="28B8F99A" w14:textId="77777777" w:rsidTr="00090DF5">
        <w:trPr>
          <w:trHeight w:val="300"/>
          <w:jc w:val="center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58CB2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35C10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TURE_hsa-mir-4492_a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F8BA8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,34762562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D8E8F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,320469191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2FEAF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2,03800336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14747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0267022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8687A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397784885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CE990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090DF5" w:rsidRPr="00090DF5" w14:paraId="78CFFB1F" w14:textId="77777777" w:rsidTr="00090DF5">
        <w:trPr>
          <w:trHeight w:val="300"/>
          <w:jc w:val="center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C5CF0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HIV- vs VP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654C8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TURE_hsa-mir-92b-5p_a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F3E37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,63196291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2C1B6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,026769181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E3529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,52118300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A6221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0331665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345C3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484562563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7FF0A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090DF5" w:rsidRPr="00090DF5" w14:paraId="4A4EB3A1" w14:textId="77777777" w:rsidTr="00090DF5">
        <w:trPr>
          <w:trHeight w:val="300"/>
          <w:jc w:val="center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1CD75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3E708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TURE_hsa-mir-3178_a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2FC77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,65773458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C43EA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,035422557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623F3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,5393401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E071B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1292461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36AE1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68067317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80BF0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090DF5" w:rsidRPr="00090DF5" w14:paraId="78A99AD1" w14:textId="77777777" w:rsidTr="00090DF5">
        <w:trPr>
          <w:trHeight w:val="300"/>
          <w:jc w:val="center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DFF3B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548CE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HAIRPIN_hsa-mir-4466_a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706E3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,01809060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01CA3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,369512587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781D2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,5676223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BF848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3962874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0B554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702773256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922D1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090DF5" w:rsidRPr="00090DF5" w14:paraId="1E103245" w14:textId="77777777" w:rsidTr="00090DF5">
        <w:trPr>
          <w:trHeight w:val="300"/>
          <w:jc w:val="center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53D89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6831D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TURE_hsa-mir-4505_a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0E147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,82912330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F304C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,141630316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C7C5F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,61048250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C1B29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4512820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AB4C9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707006068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64209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090DF5" w:rsidRPr="00090DF5" w14:paraId="38F67FD2" w14:textId="77777777" w:rsidTr="00090DF5">
        <w:trPr>
          <w:trHeight w:val="300"/>
          <w:jc w:val="center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540E7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7D4D4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TURE_hsa-mir-3620-5p_a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CAD0C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,59157047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76BA5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,894242468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95AF5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,62149885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31D76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1151821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DE1AC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68067317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73559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090DF5" w:rsidRPr="00090DF5" w14:paraId="785C1AC3" w14:textId="77777777" w:rsidTr="00090DF5">
        <w:trPr>
          <w:trHeight w:val="300"/>
          <w:jc w:val="center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26D69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C31FC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TURE_hsa-mir-149-3p_a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6460C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,69355884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A085B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,989528091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F8EA1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,62904985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FB530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2649345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6F8A3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68067317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D44FA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090DF5" w:rsidRPr="00090DF5" w14:paraId="2DD73667" w14:textId="77777777" w:rsidTr="00090DF5">
        <w:trPr>
          <w:trHeight w:val="300"/>
          <w:jc w:val="center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B92EB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00063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HAIRPIN_hsa-mir-3196_a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BA697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,11938953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2BEEB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,41360314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30736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,63103347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88FDD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4872045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3E4AF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707426439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8C76C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090DF5" w:rsidRPr="00090DF5" w14:paraId="583E5DB1" w14:textId="77777777" w:rsidTr="00090DF5">
        <w:trPr>
          <w:trHeight w:val="300"/>
          <w:jc w:val="center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EE1CA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8CA17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TURE_hsa-mir-3196_a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DA7AE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,11938953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67116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,41360314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D3FA4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,63103347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F70F1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4872045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C726B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707426439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E346F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090DF5" w:rsidRPr="00090DF5" w14:paraId="4CF12DC6" w14:textId="77777777" w:rsidTr="00090DF5">
        <w:trPr>
          <w:trHeight w:val="300"/>
          <w:jc w:val="center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D2132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F6976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TURE_hsa-mir-4507_a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D95BB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,95134761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5F3CF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,223032625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733FA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,65670299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1C754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2025638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89C42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68067317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F7966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090DF5" w:rsidRPr="00090DF5" w14:paraId="3C533250" w14:textId="77777777" w:rsidTr="00090DF5">
        <w:trPr>
          <w:trHeight w:val="300"/>
          <w:jc w:val="center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5D819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028BF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HAIRPIN_hsa-mir-4492_a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81647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,75902519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B9B66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,014600259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590B1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,67530635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C9AB5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0686824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80BBD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614545707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7206A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090DF5" w:rsidRPr="00090DF5" w14:paraId="1BDB7DB5" w14:textId="77777777" w:rsidTr="00090DF5">
        <w:trPr>
          <w:trHeight w:val="300"/>
          <w:jc w:val="center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DFC8E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EB717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TURE_hsa-mir-4530_a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2CF96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,30015473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28C59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,539134613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F30E3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,69468850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3465C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4661398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F25B7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707426439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6C5B5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090DF5" w:rsidRPr="00090DF5" w14:paraId="4975DF20" w14:textId="77777777" w:rsidTr="00090DF5">
        <w:trPr>
          <w:trHeight w:val="300"/>
          <w:jc w:val="center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25122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F7107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HAIRPIN_hsa-mir-4508_a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FCDB2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,53343723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2E954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,753235728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DEFD2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,71737072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5F686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0513159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F451B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585368408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AC8CA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090DF5" w:rsidRPr="00090DF5" w14:paraId="55013F50" w14:textId="77777777" w:rsidTr="00090DF5">
        <w:trPr>
          <w:trHeight w:val="300"/>
          <w:jc w:val="center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D9E20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800C0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TURE_hsa-mir-4508_a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19865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0,2901381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041F2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,338844053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E9FED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,93360635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A3E15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112151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C968C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68067317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880C8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090DF5" w:rsidRPr="00090DF5" w14:paraId="3CEDF4E0" w14:textId="77777777" w:rsidTr="00090DF5">
        <w:trPr>
          <w:trHeight w:val="300"/>
          <w:jc w:val="center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6C4EB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D3194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TURE_hsa-mir-4492_a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3DC2C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,34762562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262EB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,2746111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9B087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2,1038247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61F1C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0348933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43696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484562563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EE1EC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090DF5" w:rsidRPr="00090DF5" w14:paraId="792711B8" w14:textId="77777777" w:rsidTr="00090DF5">
        <w:trPr>
          <w:trHeight w:val="300"/>
          <w:jc w:val="center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7FC8F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EC vs ART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0C2DA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TURE_hsa-mir-4485_a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01B48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,50067970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37D2F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,08935868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660CC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,50386908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C3B18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175036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3B80C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826325776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88445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</w:t>
            </w:r>
          </w:p>
        </w:tc>
      </w:tr>
      <w:tr w:rsidR="00090DF5" w:rsidRPr="00090DF5" w14:paraId="3584BA42" w14:textId="77777777" w:rsidTr="00090DF5">
        <w:trPr>
          <w:trHeight w:val="300"/>
          <w:jc w:val="center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FCB0F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EC vs HIV-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DEB2C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TURE_hsa-mir-3135b_a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3C00A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,45969328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B1D4B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,749902521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FA208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,63556689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7FA4D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3152411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A3D4F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997167449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EB14D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090DF5" w:rsidRPr="00090DF5" w14:paraId="6CFD1C50" w14:textId="77777777" w:rsidTr="00090DF5">
        <w:trPr>
          <w:trHeight w:val="300"/>
          <w:jc w:val="center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A33F1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EC vs VC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786B6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TURE_hsa-mir-4508_a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7A5A5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,28234541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A8740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,927307665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39A0F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,56369837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A1C5F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5306544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F4A24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682090111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C3AEB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</w:tr>
      <w:tr w:rsidR="00090DF5" w:rsidRPr="00090DF5" w14:paraId="5079231B" w14:textId="77777777" w:rsidTr="00090DF5">
        <w:trPr>
          <w:trHeight w:val="300"/>
          <w:jc w:val="center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42C30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RT vs VC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0027A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TURE_hsa-mir-4298_a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C08BF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,36838995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835C6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,049144615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38AC0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,60297803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ECCD3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11413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4C798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999121358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9DF53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</w:t>
            </w:r>
          </w:p>
        </w:tc>
      </w:tr>
      <w:tr w:rsidR="00090DF5" w:rsidRPr="00090DF5" w14:paraId="4D863EF2" w14:textId="77777777" w:rsidTr="00090DF5">
        <w:trPr>
          <w:trHeight w:val="300"/>
          <w:jc w:val="center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4A63D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HIV- vs VC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A4D6D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TURE_hsa-mir-3135b_a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90B37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,74990252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014CD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,567697812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AAB74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,76271018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056B6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1602213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B483B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924381463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EB72E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</w:t>
            </w:r>
          </w:p>
        </w:tc>
      </w:tr>
      <w:tr w:rsidR="00090DF5" w:rsidRPr="00090DF5" w14:paraId="3CE9A921" w14:textId="77777777" w:rsidTr="00090DF5">
        <w:trPr>
          <w:trHeight w:val="300"/>
          <w:jc w:val="center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99E96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59DB6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TURE_hsa-mir-4298_a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011F4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,38137053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D9861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,049144615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BB0CE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,58862000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ABA82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2159427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1E7D0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924381463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7078E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</w:t>
            </w:r>
          </w:p>
        </w:tc>
      </w:tr>
      <w:tr w:rsidR="00090DF5" w:rsidRPr="00090DF5" w14:paraId="43BB1C0B" w14:textId="77777777" w:rsidTr="00090DF5">
        <w:trPr>
          <w:trHeight w:val="300"/>
          <w:jc w:val="center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A28F5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23443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TURE_hsa-mir-4739_a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BF8E2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,55062282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7CA66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,16088064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C6BCB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,52653198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02230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1213441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C644D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924381463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0C826" w14:textId="77777777" w:rsidR="00090DF5" w:rsidRPr="00090DF5" w:rsidRDefault="00090DF5" w:rsidP="00090DF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90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</w:t>
            </w:r>
          </w:p>
        </w:tc>
      </w:tr>
    </w:tbl>
    <w:p w14:paraId="482BA892" w14:textId="77777777" w:rsidR="003F5055" w:rsidRDefault="003F5055" w:rsidP="003F5055">
      <w:pPr>
        <w:rPr>
          <w:rFonts w:ascii="Times New Roman" w:hAnsi="Times New Roman" w:cs="Times New Roman"/>
        </w:rPr>
      </w:pPr>
    </w:p>
    <w:p w14:paraId="2F242976" w14:textId="57147780" w:rsidR="00D739BD" w:rsidRPr="00EB6C46" w:rsidRDefault="00D739BD" w:rsidP="00D739BD">
      <w:pPr>
        <w:rPr>
          <w:rFonts w:ascii="Times New Roman" w:hAnsi="Times New Roman" w:cs="Times New Roman"/>
          <w:i/>
          <w:lang w:val="en-GB"/>
        </w:rPr>
      </w:pPr>
      <w:r w:rsidRPr="00EB6C46">
        <w:rPr>
          <w:rFonts w:ascii="Times New Roman" w:hAnsi="Times New Roman" w:cs="Times New Roman"/>
          <w:i/>
          <w:lang w:val="en-GB"/>
        </w:rPr>
        <w:t xml:space="preserve">VP, </w:t>
      </w:r>
      <w:proofErr w:type="spellStart"/>
      <w:r w:rsidRPr="00EB6C46">
        <w:rPr>
          <w:rFonts w:ascii="Times New Roman" w:hAnsi="Times New Roman" w:cs="Times New Roman"/>
          <w:i/>
          <w:lang w:val="en-GB"/>
        </w:rPr>
        <w:t>viremic</w:t>
      </w:r>
      <w:proofErr w:type="spellEnd"/>
      <w:r w:rsidRPr="00EB6C46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Pr="00EB6C46">
        <w:rPr>
          <w:rFonts w:ascii="Times New Roman" w:hAnsi="Times New Roman" w:cs="Times New Roman"/>
          <w:i/>
          <w:lang w:val="en-GB"/>
        </w:rPr>
        <w:t>progressors</w:t>
      </w:r>
      <w:proofErr w:type="spellEnd"/>
      <w:r w:rsidRPr="00EB6C46">
        <w:rPr>
          <w:rFonts w:ascii="Times New Roman" w:hAnsi="Times New Roman" w:cs="Times New Roman"/>
          <w:i/>
          <w:lang w:val="en-GB"/>
        </w:rPr>
        <w:t xml:space="preserve">; EC, elite controllers; ART, patients on antiretroviral therapy; HIV-, uninfected </w:t>
      </w:r>
      <w:r>
        <w:rPr>
          <w:rFonts w:ascii="Times New Roman" w:hAnsi="Times New Roman" w:cs="Times New Roman"/>
          <w:i/>
          <w:lang w:val="en-GB"/>
        </w:rPr>
        <w:t xml:space="preserve">donors; VC, </w:t>
      </w:r>
      <w:proofErr w:type="spellStart"/>
      <w:r>
        <w:rPr>
          <w:rFonts w:ascii="Times New Roman" w:hAnsi="Times New Roman" w:cs="Times New Roman"/>
          <w:i/>
          <w:lang w:val="en-GB"/>
        </w:rPr>
        <w:t>viremic</w:t>
      </w:r>
      <w:proofErr w:type="spellEnd"/>
      <w:r>
        <w:rPr>
          <w:rFonts w:ascii="Times New Roman" w:hAnsi="Times New Roman" w:cs="Times New Roman"/>
          <w:i/>
          <w:lang w:val="en-GB"/>
        </w:rPr>
        <w:t xml:space="preserve"> controllers; p-</w:t>
      </w:r>
      <w:proofErr w:type="spellStart"/>
      <w:r>
        <w:rPr>
          <w:rFonts w:ascii="Times New Roman" w:hAnsi="Times New Roman" w:cs="Times New Roman"/>
          <w:i/>
          <w:lang w:val="en-GB"/>
        </w:rPr>
        <w:t>val</w:t>
      </w:r>
      <w:proofErr w:type="spellEnd"/>
      <w:r>
        <w:rPr>
          <w:rFonts w:ascii="Times New Roman" w:hAnsi="Times New Roman" w:cs="Times New Roman"/>
          <w:i/>
          <w:lang w:val="en-GB"/>
        </w:rPr>
        <w:t>, p-value; q-</w:t>
      </w:r>
      <w:proofErr w:type="spellStart"/>
      <w:r>
        <w:rPr>
          <w:rFonts w:ascii="Times New Roman" w:hAnsi="Times New Roman" w:cs="Times New Roman"/>
          <w:i/>
          <w:lang w:val="en-GB"/>
        </w:rPr>
        <w:t>val</w:t>
      </w:r>
      <w:proofErr w:type="spellEnd"/>
      <w:r>
        <w:rPr>
          <w:rFonts w:ascii="Times New Roman" w:hAnsi="Times New Roman" w:cs="Times New Roman"/>
          <w:i/>
          <w:lang w:val="en-GB"/>
        </w:rPr>
        <w:t xml:space="preserve">, </w:t>
      </w:r>
      <w:r w:rsidR="00B079FE">
        <w:rPr>
          <w:rFonts w:ascii="Times New Roman" w:hAnsi="Times New Roman" w:cs="Times New Roman"/>
          <w:i/>
          <w:lang w:val="en-GB"/>
        </w:rPr>
        <w:t>adjusted p-value</w:t>
      </w:r>
      <w:r w:rsidR="00086CC7">
        <w:rPr>
          <w:rFonts w:ascii="Times New Roman" w:hAnsi="Times New Roman" w:cs="Times New Roman"/>
          <w:i/>
          <w:lang w:val="en-GB"/>
        </w:rPr>
        <w:t xml:space="preserve">; </w:t>
      </w:r>
      <w:proofErr w:type="spellStart"/>
      <w:r w:rsidR="00086CC7">
        <w:rPr>
          <w:rFonts w:ascii="Times New Roman" w:hAnsi="Times New Roman" w:cs="Times New Roman"/>
          <w:i/>
          <w:lang w:val="en-GB"/>
        </w:rPr>
        <w:t>rej</w:t>
      </w:r>
      <w:proofErr w:type="spellEnd"/>
      <w:r w:rsidR="00086CC7">
        <w:rPr>
          <w:rFonts w:ascii="Times New Roman" w:hAnsi="Times New Roman" w:cs="Times New Roman"/>
          <w:i/>
          <w:lang w:val="en-GB"/>
        </w:rPr>
        <w:t>, rejection value</w:t>
      </w:r>
      <w:bookmarkStart w:id="0" w:name="_GoBack"/>
      <w:bookmarkEnd w:id="0"/>
      <w:r>
        <w:rPr>
          <w:rFonts w:ascii="Times New Roman" w:hAnsi="Times New Roman" w:cs="Times New Roman"/>
          <w:i/>
          <w:lang w:val="en-GB"/>
        </w:rPr>
        <w:t>.</w:t>
      </w:r>
    </w:p>
    <w:p w14:paraId="4DEEC6C6" w14:textId="77777777" w:rsidR="0099357F" w:rsidRDefault="0099357F"/>
    <w:sectPr w:rsidR="0099357F" w:rsidSect="00670B77">
      <w:pgSz w:w="11900" w:h="16840"/>
      <w:pgMar w:top="1417" w:right="1701" w:bottom="1417" w:left="1701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5055"/>
    <w:rsid w:val="00086CC7"/>
    <w:rsid w:val="00090DF5"/>
    <w:rsid w:val="003F5055"/>
    <w:rsid w:val="00670B77"/>
    <w:rsid w:val="0099357F"/>
    <w:rsid w:val="00B079FE"/>
    <w:rsid w:val="00D739BD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D582ED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5055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5055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59683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423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880</Words>
  <Characters>4841</Characters>
  <Application>Microsoft Macintosh Word</Application>
  <DocSecurity>0</DocSecurity>
  <Lines>40</Lines>
  <Paragraphs>11</Paragraphs>
  <ScaleCrop>false</ScaleCrop>
  <Company/>
  <LinksUpToDate>false</LinksUpToDate>
  <CharactersWithSpaces>57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der  Egana Gorrono</dc:creator>
  <cp:keywords/>
  <dc:description/>
  <cp:lastModifiedBy>Lander  Egana Gorrono</cp:lastModifiedBy>
  <cp:revision>6</cp:revision>
  <dcterms:created xsi:type="dcterms:W3CDTF">2015-08-11T11:49:00Z</dcterms:created>
  <dcterms:modified xsi:type="dcterms:W3CDTF">2015-11-11T14:24:00Z</dcterms:modified>
</cp:coreProperties>
</file>